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80E87" w14:textId="7974DC00" w:rsidR="00106AFF" w:rsidRPr="006D489B" w:rsidRDefault="00106AFF" w:rsidP="006D489B">
      <w:pPr>
        <w:spacing w:beforeLines="50" w:before="156" w:afterLines="50" w:after="156"/>
        <w:jc w:val="left"/>
        <w:rPr>
          <w:sz w:val="20"/>
        </w:rPr>
      </w:pPr>
      <w:r w:rsidRPr="006D489B">
        <w:rPr>
          <w:b/>
          <w:bCs/>
          <w:sz w:val="20"/>
        </w:rPr>
        <w:t xml:space="preserve">Table </w:t>
      </w:r>
      <w:r w:rsidR="00747F05">
        <w:rPr>
          <w:b/>
          <w:bCs/>
          <w:sz w:val="20"/>
        </w:rPr>
        <w:t>S</w:t>
      </w:r>
      <w:r w:rsidRPr="006D489B">
        <w:rPr>
          <w:b/>
          <w:bCs/>
          <w:sz w:val="20"/>
        </w:rPr>
        <w:t>1. Antibodies employed in this study.</w:t>
      </w:r>
      <w:r w:rsidRPr="006D489B">
        <w:rPr>
          <w:sz w:val="20"/>
        </w:rPr>
        <w:t xml:space="preserve"> </w:t>
      </w:r>
    </w:p>
    <w:tbl>
      <w:tblPr>
        <w:tblStyle w:val="1-3"/>
        <w:tblW w:w="83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4"/>
        <w:gridCol w:w="905"/>
        <w:gridCol w:w="850"/>
        <w:gridCol w:w="863"/>
        <w:gridCol w:w="725"/>
        <w:gridCol w:w="1535"/>
        <w:gridCol w:w="1299"/>
      </w:tblGrid>
      <w:tr w:rsidR="00106AFF" w:rsidRPr="006D489B" w14:paraId="7EAD620D" w14:textId="77777777" w:rsidTr="00BD4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FD20F4E" w14:textId="77777777" w:rsidR="00106AFF" w:rsidRPr="006D489B" w:rsidRDefault="00106AFF" w:rsidP="006D489B">
            <w:pPr>
              <w:jc w:val="left"/>
              <w:rPr>
                <w:sz w:val="20"/>
              </w:rPr>
            </w:pPr>
            <w:r w:rsidRPr="006D489B">
              <w:rPr>
                <w:sz w:val="20"/>
              </w:rPr>
              <w:t>Antibody</w:t>
            </w:r>
          </w:p>
        </w:tc>
        <w:tc>
          <w:tcPr>
            <w:tcW w:w="0" w:type="auto"/>
            <w:shd w:val="clear" w:color="auto" w:fill="FFFFFF" w:themeFill="background1"/>
          </w:tcPr>
          <w:p w14:paraId="38A2215E" w14:textId="77777777" w:rsidR="00106AFF" w:rsidRPr="006D489B" w:rsidRDefault="00106AFF" w:rsidP="006D489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pecies</w:t>
            </w:r>
          </w:p>
        </w:tc>
        <w:tc>
          <w:tcPr>
            <w:tcW w:w="0" w:type="auto"/>
            <w:shd w:val="clear" w:color="auto" w:fill="FFFFFF" w:themeFill="background1"/>
          </w:tcPr>
          <w:p w14:paraId="3EE6DAB5" w14:textId="77777777" w:rsidR="00106AFF" w:rsidRPr="006D489B" w:rsidRDefault="00106AFF" w:rsidP="006D489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Type</w:t>
            </w:r>
          </w:p>
        </w:tc>
        <w:tc>
          <w:tcPr>
            <w:tcW w:w="0" w:type="auto"/>
            <w:shd w:val="clear" w:color="auto" w:fill="FFFFFF" w:themeFill="background1"/>
          </w:tcPr>
          <w:p w14:paraId="39611723" w14:textId="77777777" w:rsidR="00106AFF" w:rsidRPr="006D489B" w:rsidRDefault="00106AFF" w:rsidP="006D489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IB</w:t>
            </w:r>
          </w:p>
        </w:tc>
        <w:tc>
          <w:tcPr>
            <w:tcW w:w="0" w:type="auto"/>
            <w:shd w:val="clear" w:color="auto" w:fill="FFFFFF" w:themeFill="background1"/>
          </w:tcPr>
          <w:p w14:paraId="5CC17B32" w14:textId="77777777" w:rsidR="00106AFF" w:rsidRPr="006D489B" w:rsidRDefault="00106AFF" w:rsidP="006D489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I</w:t>
            </w:r>
            <w:r w:rsidRPr="006D489B">
              <w:rPr>
                <w:sz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5A01312" w14:textId="77777777" w:rsidR="00106AFF" w:rsidRPr="006D489B" w:rsidRDefault="00106AFF" w:rsidP="006D489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ource</w:t>
            </w:r>
          </w:p>
        </w:tc>
        <w:tc>
          <w:tcPr>
            <w:tcW w:w="0" w:type="auto"/>
            <w:shd w:val="clear" w:color="auto" w:fill="FFFFFF" w:themeFill="background1"/>
          </w:tcPr>
          <w:p w14:paraId="69084E36" w14:textId="77777777" w:rsidR="00106AFF" w:rsidRPr="006D489B" w:rsidRDefault="00106AFF" w:rsidP="006D489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Identifier</w:t>
            </w:r>
          </w:p>
        </w:tc>
      </w:tr>
      <w:tr w:rsidR="00106AFF" w:rsidRPr="006D489B" w14:paraId="13E3D765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C979743" w14:textId="77777777" w:rsidR="00106AFF" w:rsidRPr="006D489B" w:rsidRDefault="00106AFF" w:rsidP="006D489B">
            <w:pPr>
              <w:rPr>
                <w:b w:val="0"/>
                <w:bCs w:val="0"/>
                <w:sz w:val="20"/>
              </w:rPr>
            </w:pPr>
            <w:r w:rsidRPr="006D489B">
              <w:rPr>
                <w:rFonts w:hint="eastAsia"/>
                <w:b w:val="0"/>
                <w:bCs w:val="0"/>
                <w:sz w:val="20"/>
              </w:rPr>
              <w:t>H</w:t>
            </w:r>
            <w:r w:rsidRPr="006D489B">
              <w:rPr>
                <w:b w:val="0"/>
                <w:bCs w:val="0"/>
                <w:sz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3E92DFFF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use</w:t>
            </w:r>
          </w:p>
        </w:tc>
        <w:tc>
          <w:tcPr>
            <w:tcW w:w="0" w:type="auto"/>
            <w:shd w:val="clear" w:color="auto" w:fill="FFFFFF" w:themeFill="background1"/>
          </w:tcPr>
          <w:p w14:paraId="23A820BD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03FCCA1B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13E22050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FE60DF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anta Cruz</w:t>
            </w:r>
          </w:p>
        </w:tc>
        <w:tc>
          <w:tcPr>
            <w:tcW w:w="0" w:type="auto"/>
            <w:shd w:val="clear" w:color="auto" w:fill="FFFFFF" w:themeFill="background1"/>
          </w:tcPr>
          <w:p w14:paraId="0DD7339D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c-7392</w:t>
            </w:r>
          </w:p>
        </w:tc>
      </w:tr>
      <w:tr w:rsidR="00106AFF" w:rsidRPr="006D489B" w14:paraId="090F1CC8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6CAEA80" w14:textId="77777777" w:rsidR="00106AFF" w:rsidRPr="006D489B" w:rsidRDefault="00106AFF" w:rsidP="006D489B">
            <w:pPr>
              <w:rPr>
                <w:b w:val="0"/>
                <w:bCs w:val="0"/>
                <w:sz w:val="20"/>
              </w:rPr>
            </w:pPr>
            <w:r w:rsidRPr="006D489B">
              <w:rPr>
                <w:rFonts w:hint="eastAsia"/>
                <w:b w:val="0"/>
                <w:bCs w:val="0"/>
                <w:sz w:val="20"/>
              </w:rPr>
              <w:t>F</w:t>
            </w:r>
            <w:r w:rsidRPr="006D489B">
              <w:rPr>
                <w:b w:val="0"/>
                <w:bCs w:val="0"/>
                <w:sz w:val="20"/>
              </w:rPr>
              <w:t>lag</w:t>
            </w:r>
          </w:p>
        </w:tc>
        <w:tc>
          <w:tcPr>
            <w:tcW w:w="0" w:type="auto"/>
            <w:shd w:val="clear" w:color="auto" w:fill="FFFFFF" w:themeFill="background1"/>
          </w:tcPr>
          <w:p w14:paraId="5192FBCD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use</w:t>
            </w:r>
          </w:p>
        </w:tc>
        <w:tc>
          <w:tcPr>
            <w:tcW w:w="0" w:type="auto"/>
            <w:shd w:val="clear" w:color="auto" w:fill="FFFFFF" w:themeFill="background1"/>
          </w:tcPr>
          <w:p w14:paraId="0ED2D65F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4976A765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2000</w:t>
            </w:r>
          </w:p>
        </w:tc>
        <w:tc>
          <w:tcPr>
            <w:tcW w:w="0" w:type="auto"/>
            <w:shd w:val="clear" w:color="auto" w:fill="FFFFFF" w:themeFill="background1"/>
          </w:tcPr>
          <w:p w14:paraId="68009FF6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058B23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anta Cruz</w:t>
            </w:r>
          </w:p>
        </w:tc>
        <w:tc>
          <w:tcPr>
            <w:tcW w:w="0" w:type="auto"/>
            <w:shd w:val="clear" w:color="auto" w:fill="FFFFFF" w:themeFill="background1"/>
          </w:tcPr>
          <w:p w14:paraId="1EB7B7B3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c-166355</w:t>
            </w:r>
          </w:p>
        </w:tc>
      </w:tr>
      <w:tr w:rsidR="00106AFF" w:rsidRPr="006D489B" w14:paraId="12B22CD6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3CFD476" w14:textId="77777777" w:rsidR="00106AFF" w:rsidRPr="006D489B" w:rsidRDefault="00106AFF" w:rsidP="006D489B">
            <w:pPr>
              <w:rPr>
                <w:b w:val="0"/>
                <w:bCs w:val="0"/>
                <w:sz w:val="20"/>
              </w:rPr>
            </w:pPr>
            <w:r w:rsidRPr="006D489B">
              <w:rPr>
                <w:rFonts w:hint="eastAsia"/>
                <w:b w:val="0"/>
                <w:bCs w:val="0"/>
                <w:sz w:val="20"/>
              </w:rPr>
              <w:t>M</w:t>
            </w:r>
            <w:r w:rsidRPr="006D489B">
              <w:rPr>
                <w:b w:val="0"/>
                <w:bCs w:val="0"/>
                <w:sz w:val="20"/>
              </w:rPr>
              <w:t>yc</w:t>
            </w:r>
          </w:p>
        </w:tc>
        <w:tc>
          <w:tcPr>
            <w:tcW w:w="0" w:type="auto"/>
            <w:shd w:val="clear" w:color="auto" w:fill="FFFFFF" w:themeFill="background1"/>
          </w:tcPr>
          <w:p w14:paraId="7716885B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use</w:t>
            </w:r>
          </w:p>
        </w:tc>
        <w:tc>
          <w:tcPr>
            <w:tcW w:w="0" w:type="auto"/>
            <w:shd w:val="clear" w:color="auto" w:fill="FFFFFF" w:themeFill="background1"/>
          </w:tcPr>
          <w:p w14:paraId="367A14ED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0481AA55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7D70375F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093611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anta Cruz</w:t>
            </w:r>
          </w:p>
        </w:tc>
        <w:tc>
          <w:tcPr>
            <w:tcW w:w="0" w:type="auto"/>
            <w:shd w:val="clear" w:color="auto" w:fill="FFFFFF" w:themeFill="background1"/>
          </w:tcPr>
          <w:p w14:paraId="5D6BFC12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c-40</w:t>
            </w:r>
          </w:p>
        </w:tc>
      </w:tr>
      <w:tr w:rsidR="00106AFF" w:rsidRPr="006D489B" w14:paraId="16AE6A21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86ECF9A" w14:textId="4864DE3D" w:rsidR="00106AFF" w:rsidRPr="006D489B" w:rsidRDefault="00106AFF" w:rsidP="006D489B">
            <w:pPr>
              <w:rPr>
                <w:b w:val="0"/>
                <w:bCs w:val="0"/>
                <w:sz w:val="20"/>
              </w:rPr>
            </w:pPr>
            <w:r w:rsidRPr="006D489B">
              <w:rPr>
                <w:rFonts w:hint="eastAsia"/>
                <w:b w:val="0"/>
                <w:bCs w:val="0"/>
                <w:sz w:val="20"/>
              </w:rPr>
              <w:t>T</w:t>
            </w:r>
            <w:r w:rsidRPr="006D489B">
              <w:rPr>
                <w:b w:val="0"/>
                <w:bCs w:val="0"/>
                <w:sz w:val="20"/>
              </w:rPr>
              <w:t>RIM</w:t>
            </w:r>
            <w:r w:rsidR="00363328">
              <w:rPr>
                <w:b w:val="0"/>
                <w:bCs w:val="0"/>
                <w:sz w:val="20"/>
              </w:rPr>
              <w:t>67</w:t>
            </w:r>
            <w:r w:rsidRPr="006D489B">
              <w:rPr>
                <w:b w:val="0"/>
                <w:bCs w:val="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2E1F3A30" w14:textId="34CB1FA1" w:rsidR="00106AFF" w:rsidRPr="006D489B" w:rsidRDefault="00363328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63328">
              <w:rPr>
                <w:sz w:val="20"/>
              </w:rPr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7F0804D9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P</w:t>
            </w:r>
            <w:r w:rsidRPr="006D489B">
              <w:rPr>
                <w:sz w:val="20"/>
              </w:rPr>
              <w:t>oly-</w:t>
            </w:r>
          </w:p>
        </w:tc>
        <w:tc>
          <w:tcPr>
            <w:tcW w:w="0" w:type="auto"/>
            <w:shd w:val="clear" w:color="auto" w:fill="FFFFFF" w:themeFill="background1"/>
          </w:tcPr>
          <w:p w14:paraId="71AEE89F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5E1F1C43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Pr="006D489B">
              <w:rPr>
                <w:sz w:val="20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</w:tcPr>
          <w:p w14:paraId="6A8C23F5" w14:textId="590C145D" w:rsidR="00106AFF" w:rsidRPr="006D489B" w:rsidRDefault="00363328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Proteintech</w:t>
            </w:r>
          </w:p>
        </w:tc>
        <w:tc>
          <w:tcPr>
            <w:tcW w:w="0" w:type="auto"/>
            <w:shd w:val="clear" w:color="auto" w:fill="FFFFFF" w:themeFill="background1"/>
          </w:tcPr>
          <w:p w14:paraId="1D4C643E" w14:textId="27FACE9F" w:rsidR="00106AFF" w:rsidRPr="006D489B" w:rsidRDefault="00363328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63328">
              <w:rPr>
                <w:rFonts w:ascii="JtbmccAdvTT86d47313" w:hAnsi="JtbmccAdvTT86d47313" w:cs="JtbmccAdvTT86d47313"/>
                <w:kern w:val="0"/>
                <w:sz w:val="20"/>
              </w:rPr>
              <w:t>24369-1-AP</w:t>
            </w:r>
          </w:p>
        </w:tc>
      </w:tr>
      <w:tr w:rsidR="00106AFF" w:rsidRPr="006D489B" w14:paraId="6DB56179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C2A3208" w14:textId="77777777" w:rsidR="00106AFF" w:rsidRPr="006D489B" w:rsidRDefault="00106AFF" w:rsidP="006D489B">
            <w:pPr>
              <w:rPr>
                <w:b w:val="0"/>
                <w:bCs w:val="0"/>
                <w:sz w:val="20"/>
              </w:rPr>
            </w:pPr>
            <w:r w:rsidRPr="006D489B">
              <w:rPr>
                <w:rFonts w:ascii="Symbol" w:hAnsi="Symbol"/>
                <w:b w:val="0"/>
                <w:bCs w:val="0"/>
                <w:sz w:val="20"/>
              </w:rPr>
              <w:t></w:t>
            </w:r>
            <w:r w:rsidRPr="006D489B">
              <w:rPr>
                <w:b w:val="0"/>
                <w:bCs w:val="0"/>
                <w:sz w:val="20"/>
              </w:rPr>
              <w:t>-actin</w:t>
            </w:r>
          </w:p>
        </w:tc>
        <w:tc>
          <w:tcPr>
            <w:tcW w:w="0" w:type="auto"/>
            <w:shd w:val="clear" w:color="auto" w:fill="FFFFFF" w:themeFill="background1"/>
          </w:tcPr>
          <w:p w14:paraId="39CE1FAB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use</w:t>
            </w:r>
          </w:p>
        </w:tc>
        <w:tc>
          <w:tcPr>
            <w:tcW w:w="0" w:type="auto"/>
            <w:shd w:val="clear" w:color="auto" w:fill="FFFFFF" w:themeFill="background1"/>
          </w:tcPr>
          <w:p w14:paraId="33A1B6E4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5DF22583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2D9606E1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92BBFA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anta Cruz</w:t>
            </w:r>
          </w:p>
        </w:tc>
        <w:tc>
          <w:tcPr>
            <w:tcW w:w="0" w:type="auto"/>
            <w:shd w:val="clear" w:color="auto" w:fill="FFFFFF" w:themeFill="background1"/>
          </w:tcPr>
          <w:p w14:paraId="6B4268A5" w14:textId="77777777" w:rsidR="00106AFF" w:rsidRPr="006D489B" w:rsidRDefault="00106AFF" w:rsidP="006D4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c-47778</w:t>
            </w:r>
          </w:p>
        </w:tc>
      </w:tr>
      <w:tr w:rsidR="00106AFF" w:rsidRPr="006D489B" w14:paraId="220C91A9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2694F93" w14:textId="77777777" w:rsidR="00106AFF" w:rsidRPr="006D489B" w:rsidRDefault="00106AFF" w:rsidP="006D489B">
            <w:pPr>
              <w:rPr>
                <w:b w:val="0"/>
                <w:bCs w:val="0"/>
                <w:sz w:val="20"/>
              </w:rPr>
            </w:pPr>
            <w:r w:rsidRPr="006D489B">
              <w:rPr>
                <w:b w:val="0"/>
                <w:bCs w:val="0"/>
                <w:sz w:val="20"/>
              </w:rPr>
              <w:t>NF-</w:t>
            </w:r>
            <w:r w:rsidRPr="006D489B">
              <w:rPr>
                <w:rFonts w:ascii="Symbol" w:hAnsi="Symbol"/>
                <w:b w:val="0"/>
                <w:bCs w:val="0"/>
                <w:sz w:val="20"/>
              </w:rPr>
              <w:t></w:t>
            </w:r>
            <w:r w:rsidRPr="006D489B">
              <w:rPr>
                <w:b w:val="0"/>
                <w:bCs w:val="0"/>
                <w:sz w:val="20"/>
              </w:rPr>
              <w:t>B p65</w:t>
            </w:r>
          </w:p>
        </w:tc>
        <w:tc>
          <w:tcPr>
            <w:tcW w:w="0" w:type="auto"/>
            <w:shd w:val="clear" w:color="auto" w:fill="FFFFFF" w:themeFill="background1"/>
          </w:tcPr>
          <w:p w14:paraId="7D1E948A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19355FAE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2FA45F44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4FE7915D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Pr="006D489B">
              <w:rPr>
                <w:sz w:val="20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</w:tcPr>
          <w:p w14:paraId="01C07894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4FDE666F" w14:textId="77777777" w:rsidR="00106AFF" w:rsidRPr="006D489B" w:rsidRDefault="00106AFF" w:rsidP="006D4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#8242</w:t>
            </w:r>
          </w:p>
        </w:tc>
      </w:tr>
      <w:tr w:rsidR="00363328" w:rsidRPr="006D489B" w14:paraId="4703FE2F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4A16C35" w14:textId="0775A262" w:rsidR="00363328" w:rsidRPr="006D489B" w:rsidRDefault="00363328" w:rsidP="00363328">
            <w:pPr>
              <w:rPr>
                <w:rFonts w:ascii="Symbol" w:hAnsi="Symbol" w:hint="eastAsia"/>
                <w:sz w:val="20"/>
              </w:rPr>
            </w:pPr>
            <w:r w:rsidRPr="009959F7">
              <w:rPr>
                <w:b w:val="0"/>
                <w:bCs w:val="0"/>
              </w:rPr>
              <w:t>Phospho</w:t>
            </w:r>
            <w:r w:rsidRPr="009959F7">
              <w:rPr>
                <w:rFonts w:hint="eastAsia"/>
                <w:b w:val="0"/>
                <w:bCs w:val="0"/>
              </w:rPr>
              <w:t>-</w:t>
            </w:r>
            <w:r w:rsidRPr="009959F7">
              <w:rPr>
                <w:b w:val="0"/>
                <w:bCs w:val="0"/>
              </w:rPr>
              <w:t>NF-</w:t>
            </w:r>
            <w:r w:rsidRPr="009959F7">
              <w:rPr>
                <w:rFonts w:ascii="Symbol" w:hAnsi="Symbol"/>
                <w:b w:val="0"/>
                <w:bCs w:val="0"/>
              </w:rPr>
              <w:t>k</w:t>
            </w:r>
            <w:r w:rsidRPr="009959F7">
              <w:rPr>
                <w:b w:val="0"/>
                <w:bCs w:val="0"/>
              </w:rPr>
              <w:t>B p65</w:t>
            </w:r>
          </w:p>
        </w:tc>
        <w:tc>
          <w:tcPr>
            <w:tcW w:w="0" w:type="auto"/>
            <w:shd w:val="clear" w:color="auto" w:fill="FFFFFF" w:themeFill="background1"/>
          </w:tcPr>
          <w:p w14:paraId="6FC12B35" w14:textId="46E33BF4" w:rsidR="00363328" w:rsidRPr="006D489B" w:rsidRDefault="00363328" w:rsidP="0036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60A37721" w14:textId="167FDBE1" w:rsidR="00363328" w:rsidRPr="006D489B" w:rsidRDefault="00363328" w:rsidP="0036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M</w:t>
            </w:r>
            <w:r w:rsidRPr="009959F7"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7A1E15F6" w14:textId="42231138" w:rsidR="00363328" w:rsidRPr="006D489B" w:rsidRDefault="00363328" w:rsidP="0036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1</w:t>
            </w:r>
            <w:r w:rsidRPr="009959F7"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6F3D6A90" w14:textId="77777777" w:rsidR="00363328" w:rsidRPr="006D489B" w:rsidRDefault="00363328" w:rsidP="0036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2DFB3E" w14:textId="565859F3" w:rsidR="00363328" w:rsidRPr="006D489B" w:rsidRDefault="00363328" w:rsidP="0036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590C46C6" w14:textId="167F997E" w:rsidR="00363328" w:rsidRPr="006D489B" w:rsidRDefault="00363328" w:rsidP="0036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t>#3033</w:t>
            </w:r>
          </w:p>
        </w:tc>
      </w:tr>
      <w:tr w:rsidR="005B4F71" w:rsidRPr="006D489B" w14:paraId="2DCD1E0E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1AFE1F" w14:textId="540E9990" w:rsidR="005B4F71" w:rsidRPr="006D489B" w:rsidRDefault="005B4F71" w:rsidP="005B4F71">
            <w:pPr>
              <w:rPr>
                <w:rFonts w:ascii="Symbol" w:hAnsi="Symbol" w:hint="eastAsia"/>
                <w:sz w:val="20"/>
              </w:rPr>
            </w:pPr>
            <w:r w:rsidRPr="009959F7">
              <w:rPr>
                <w:b w:val="0"/>
                <w:bCs w:val="0"/>
              </w:rPr>
              <w:t>Phospho-IKK</w:t>
            </w:r>
            <w:r w:rsidRPr="009959F7">
              <w:rPr>
                <w:rFonts w:ascii="Symbol" w:hAnsi="Symbol"/>
                <w:b w:val="0"/>
                <w:bCs w:val="0"/>
              </w:rPr>
              <w:t></w:t>
            </w:r>
          </w:p>
        </w:tc>
        <w:tc>
          <w:tcPr>
            <w:tcW w:w="0" w:type="auto"/>
            <w:shd w:val="clear" w:color="auto" w:fill="FFFFFF" w:themeFill="background1"/>
          </w:tcPr>
          <w:p w14:paraId="6793C061" w14:textId="027C3F09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2A483044" w14:textId="738AF271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M</w:t>
            </w:r>
            <w:r w:rsidRPr="009959F7"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2E70712D" w14:textId="3483BF68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1:</w:t>
            </w:r>
            <w:r w:rsidRPr="009959F7">
              <w:t>1000</w:t>
            </w:r>
          </w:p>
        </w:tc>
        <w:tc>
          <w:tcPr>
            <w:tcW w:w="0" w:type="auto"/>
            <w:shd w:val="clear" w:color="auto" w:fill="FFFFFF" w:themeFill="background1"/>
          </w:tcPr>
          <w:p w14:paraId="2AB2A856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F0AEAE" w14:textId="3D52C7FB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066A0EF9" w14:textId="292751DD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#</w:t>
            </w:r>
            <w:r w:rsidRPr="005B4F71">
              <w:rPr>
                <w:sz w:val="20"/>
              </w:rPr>
              <w:t>8943</w:t>
            </w:r>
          </w:p>
        </w:tc>
      </w:tr>
      <w:tr w:rsidR="005B4F71" w:rsidRPr="006D489B" w14:paraId="306EB76D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E755A89" w14:textId="331A2EF4" w:rsidR="005B4F71" w:rsidRPr="006D489B" w:rsidRDefault="005B4F71" w:rsidP="005B4F71">
            <w:pPr>
              <w:rPr>
                <w:rFonts w:ascii="Symbol" w:hAnsi="Symbol" w:hint="eastAsia"/>
                <w:sz w:val="20"/>
              </w:rPr>
            </w:pPr>
            <w:r w:rsidRPr="009959F7">
              <w:rPr>
                <w:b w:val="0"/>
                <w:bCs w:val="0"/>
              </w:rPr>
              <w:t>Phospho-IKK</w:t>
            </w:r>
            <w:r w:rsidRPr="009959F7">
              <w:rPr>
                <w:rFonts w:ascii="Symbol" w:hAnsi="Symbol"/>
                <w:b w:val="0"/>
                <w:bCs w:val="0"/>
              </w:rPr>
              <w:t>/</w:t>
            </w:r>
            <w:r w:rsidRPr="009959F7">
              <w:rPr>
                <w:rFonts w:ascii="Symbol" w:hAnsi="Symbol"/>
                <w:b w:val="0"/>
                <w:bCs w:val="0"/>
              </w:rPr>
              <w:t></w:t>
            </w:r>
          </w:p>
        </w:tc>
        <w:tc>
          <w:tcPr>
            <w:tcW w:w="0" w:type="auto"/>
            <w:shd w:val="clear" w:color="auto" w:fill="FFFFFF" w:themeFill="background1"/>
          </w:tcPr>
          <w:p w14:paraId="371F1602" w14:textId="0E88279A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3E9C1535" w14:textId="1863F412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M</w:t>
            </w:r>
            <w:r w:rsidRPr="009959F7"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04E65ADD" w14:textId="4D97280F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1:</w:t>
            </w:r>
            <w:r w:rsidRPr="009959F7">
              <w:t>1000</w:t>
            </w:r>
          </w:p>
        </w:tc>
        <w:tc>
          <w:tcPr>
            <w:tcW w:w="0" w:type="auto"/>
            <w:shd w:val="clear" w:color="auto" w:fill="FFFFFF" w:themeFill="background1"/>
          </w:tcPr>
          <w:p w14:paraId="14388423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3200DD" w14:textId="3AE8B944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3458096F" w14:textId="0D183C2C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#</w:t>
            </w:r>
            <w:r w:rsidRPr="009959F7">
              <w:t>2697</w:t>
            </w:r>
          </w:p>
        </w:tc>
      </w:tr>
      <w:tr w:rsidR="005B4F71" w:rsidRPr="006D489B" w14:paraId="3BB9F8B3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F34BB11" w14:textId="75C92EFC" w:rsidR="005B4F71" w:rsidRPr="006D489B" w:rsidRDefault="005B4F71" w:rsidP="005B4F71">
            <w:pPr>
              <w:rPr>
                <w:rFonts w:ascii="Symbol" w:hAnsi="Symbol" w:hint="eastAsia"/>
                <w:sz w:val="20"/>
              </w:rPr>
            </w:pPr>
            <w:r w:rsidRPr="009959F7">
              <w:rPr>
                <w:b w:val="0"/>
                <w:bCs w:val="0"/>
              </w:rPr>
              <w:t>I</w:t>
            </w:r>
            <w:r w:rsidRPr="009959F7">
              <w:rPr>
                <w:rFonts w:ascii="Symbol" w:hAnsi="Symbol"/>
                <w:b w:val="0"/>
                <w:bCs w:val="0"/>
              </w:rPr>
              <w:t></w:t>
            </w:r>
            <w:r w:rsidRPr="009959F7">
              <w:rPr>
                <w:b w:val="0"/>
                <w:bCs w:val="0"/>
              </w:rPr>
              <w:t>B</w:t>
            </w:r>
            <w:r w:rsidRPr="009959F7">
              <w:rPr>
                <w:rFonts w:ascii="Symbol" w:hAnsi="Symbol"/>
                <w:b w:val="0"/>
                <w:bCs w:val="0"/>
              </w:rPr>
              <w:t></w:t>
            </w:r>
          </w:p>
        </w:tc>
        <w:tc>
          <w:tcPr>
            <w:tcW w:w="0" w:type="auto"/>
            <w:shd w:val="clear" w:color="auto" w:fill="FFFFFF" w:themeFill="background1"/>
          </w:tcPr>
          <w:p w14:paraId="04F96607" w14:textId="421C72EE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t>Mouse</w:t>
            </w:r>
          </w:p>
        </w:tc>
        <w:tc>
          <w:tcPr>
            <w:tcW w:w="0" w:type="auto"/>
            <w:shd w:val="clear" w:color="auto" w:fill="FFFFFF" w:themeFill="background1"/>
          </w:tcPr>
          <w:p w14:paraId="6ECBCEC4" w14:textId="5871F830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M</w:t>
            </w:r>
            <w:r w:rsidRPr="009959F7"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1BC82633" w14:textId="274B4093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1</w:t>
            </w:r>
            <w:r w:rsidRPr="009959F7"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686E22B4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364BB9" w14:textId="0CF919E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1203ED79" w14:textId="4B6365DE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959F7">
              <w:t>#4814</w:t>
            </w:r>
          </w:p>
        </w:tc>
      </w:tr>
      <w:tr w:rsidR="005B4F71" w:rsidRPr="006D489B" w14:paraId="58BC9E25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9149F98" w14:textId="3F47E345" w:rsidR="005B4F71" w:rsidRPr="006D489B" w:rsidRDefault="005B4F71" w:rsidP="005B4F71">
            <w:pPr>
              <w:rPr>
                <w:rFonts w:ascii="Symbol" w:hAnsi="Symbol" w:hint="eastAsia"/>
                <w:sz w:val="20"/>
              </w:rPr>
            </w:pPr>
            <w:r w:rsidRPr="009959F7">
              <w:rPr>
                <w:b w:val="0"/>
                <w:bCs w:val="0"/>
              </w:rPr>
              <w:t>Phospho</w:t>
            </w:r>
            <w:r w:rsidRPr="009959F7">
              <w:rPr>
                <w:rFonts w:hint="eastAsia"/>
                <w:b w:val="0"/>
                <w:bCs w:val="0"/>
              </w:rPr>
              <w:t>-</w:t>
            </w:r>
            <w:r w:rsidRPr="009959F7">
              <w:rPr>
                <w:b w:val="0"/>
                <w:bCs w:val="0"/>
              </w:rPr>
              <w:t>I</w:t>
            </w:r>
            <w:r w:rsidRPr="009959F7">
              <w:rPr>
                <w:rFonts w:ascii="Symbol" w:hAnsi="Symbol"/>
                <w:b w:val="0"/>
                <w:bCs w:val="0"/>
              </w:rPr>
              <w:t></w:t>
            </w:r>
            <w:r w:rsidRPr="009959F7">
              <w:rPr>
                <w:b w:val="0"/>
                <w:bCs w:val="0"/>
              </w:rPr>
              <w:t>B</w:t>
            </w:r>
            <w:r w:rsidRPr="009959F7">
              <w:rPr>
                <w:rFonts w:ascii="Symbol" w:hAnsi="Symbol"/>
                <w:b w:val="0"/>
                <w:bCs w:val="0"/>
              </w:rPr>
              <w:t></w:t>
            </w:r>
          </w:p>
        </w:tc>
        <w:tc>
          <w:tcPr>
            <w:tcW w:w="0" w:type="auto"/>
            <w:shd w:val="clear" w:color="auto" w:fill="FFFFFF" w:themeFill="background1"/>
          </w:tcPr>
          <w:p w14:paraId="573B73CB" w14:textId="43E69DF1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1ED609F7" w14:textId="0145F228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M</w:t>
            </w:r>
            <w:r w:rsidRPr="009959F7"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14490CB2" w14:textId="7367A692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rPr>
                <w:rFonts w:hint="eastAsia"/>
              </w:rPr>
              <w:t>1</w:t>
            </w:r>
            <w:r w:rsidRPr="009959F7"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5178B279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63B36F" w14:textId="6A6E182A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71E77D3E" w14:textId="1CA1E2A5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59F7">
              <w:t>#2859</w:t>
            </w:r>
          </w:p>
        </w:tc>
      </w:tr>
      <w:tr w:rsidR="005B4F71" w:rsidRPr="006D489B" w14:paraId="13313C04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73CC900" w14:textId="77777777" w:rsidR="005B4F71" w:rsidRPr="006D489B" w:rsidRDefault="005B4F71" w:rsidP="005B4F71">
            <w:pPr>
              <w:rPr>
                <w:b w:val="0"/>
                <w:bCs w:val="0"/>
                <w:sz w:val="20"/>
              </w:rPr>
            </w:pPr>
            <w:r w:rsidRPr="006D489B">
              <w:rPr>
                <w:rFonts w:ascii="Symbol" w:hAnsi="Symbol"/>
                <w:b w:val="0"/>
                <w:bCs w:val="0"/>
                <w:sz w:val="20"/>
              </w:rPr>
              <w:t></w:t>
            </w:r>
            <w:r w:rsidRPr="006D489B">
              <w:rPr>
                <w:b w:val="0"/>
                <w:bCs w:val="0"/>
                <w:sz w:val="20"/>
              </w:rPr>
              <w:t>-tubulin</w:t>
            </w:r>
          </w:p>
        </w:tc>
        <w:tc>
          <w:tcPr>
            <w:tcW w:w="0" w:type="auto"/>
            <w:shd w:val="clear" w:color="auto" w:fill="FFFFFF" w:themeFill="background1"/>
          </w:tcPr>
          <w:p w14:paraId="51F7DF37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Mouse</w:t>
            </w:r>
          </w:p>
        </w:tc>
        <w:tc>
          <w:tcPr>
            <w:tcW w:w="0" w:type="auto"/>
            <w:shd w:val="clear" w:color="auto" w:fill="FFFFFF" w:themeFill="background1"/>
          </w:tcPr>
          <w:p w14:paraId="2D3B0F22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4DC05023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2000</w:t>
            </w:r>
          </w:p>
        </w:tc>
        <w:tc>
          <w:tcPr>
            <w:tcW w:w="0" w:type="auto"/>
            <w:shd w:val="clear" w:color="auto" w:fill="FFFFFF" w:themeFill="background1"/>
          </w:tcPr>
          <w:p w14:paraId="65CF1ED0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DDF212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anta Cruz</w:t>
            </w:r>
          </w:p>
        </w:tc>
        <w:tc>
          <w:tcPr>
            <w:tcW w:w="0" w:type="auto"/>
            <w:shd w:val="clear" w:color="auto" w:fill="FFFFFF" w:themeFill="background1"/>
          </w:tcPr>
          <w:p w14:paraId="3E9C7495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c-8035</w:t>
            </w:r>
          </w:p>
        </w:tc>
      </w:tr>
      <w:tr w:rsidR="005B4F71" w:rsidRPr="006D489B" w14:paraId="421D8EB4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2D82EA8" w14:textId="77777777" w:rsidR="005B4F71" w:rsidRPr="006D489B" w:rsidRDefault="005B4F71" w:rsidP="005B4F71">
            <w:pPr>
              <w:rPr>
                <w:b w:val="0"/>
                <w:bCs w:val="0"/>
                <w:sz w:val="20"/>
              </w:rPr>
            </w:pPr>
            <w:r w:rsidRPr="006D489B">
              <w:rPr>
                <w:rFonts w:hint="eastAsia"/>
                <w:b w:val="0"/>
                <w:bCs w:val="0"/>
                <w:sz w:val="20"/>
              </w:rPr>
              <w:t>H</w:t>
            </w:r>
            <w:r w:rsidRPr="006D489B">
              <w:rPr>
                <w:b w:val="0"/>
                <w:bCs w:val="0"/>
                <w:sz w:val="20"/>
              </w:rPr>
              <w:t>istone H3</w:t>
            </w:r>
          </w:p>
        </w:tc>
        <w:tc>
          <w:tcPr>
            <w:tcW w:w="0" w:type="auto"/>
            <w:shd w:val="clear" w:color="auto" w:fill="FFFFFF" w:themeFill="background1"/>
          </w:tcPr>
          <w:p w14:paraId="1A82CEA2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273DCA09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087C830E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2000</w:t>
            </w:r>
          </w:p>
        </w:tc>
        <w:tc>
          <w:tcPr>
            <w:tcW w:w="0" w:type="auto"/>
            <w:shd w:val="clear" w:color="auto" w:fill="FFFFFF" w:themeFill="background1"/>
          </w:tcPr>
          <w:p w14:paraId="2BBC6403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559C35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70568447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#4499</w:t>
            </w:r>
          </w:p>
        </w:tc>
      </w:tr>
      <w:tr w:rsidR="005B4F71" w:rsidRPr="006D489B" w14:paraId="6170E9D9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8EE5616" w14:textId="71E228AB" w:rsidR="005B4F71" w:rsidRPr="006D489B" w:rsidRDefault="005B4F71" w:rsidP="005B4F71">
            <w:pPr>
              <w:rPr>
                <w:b w:val="0"/>
                <w:bCs w:val="0"/>
                <w:sz w:val="20"/>
              </w:rPr>
            </w:pPr>
            <w:r w:rsidRPr="005B4F71">
              <w:rPr>
                <w:b w:val="0"/>
                <w:bCs w:val="0"/>
                <w:sz w:val="20"/>
              </w:rPr>
              <w:t>Bcl-</w:t>
            </w:r>
            <w:proofErr w:type="spellStart"/>
            <w:r w:rsidRPr="005B4F71">
              <w:rPr>
                <w:b w:val="0"/>
                <w:bCs w:val="0"/>
                <w:sz w:val="20"/>
              </w:rPr>
              <w:t>x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A694590" w14:textId="7F503606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739E684C" w14:textId="43358714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1F141449" w14:textId="778BF0B1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Pr="006D489B">
              <w:rPr>
                <w:sz w:val="20"/>
              </w:rPr>
              <w:t>1000</w:t>
            </w:r>
          </w:p>
        </w:tc>
        <w:tc>
          <w:tcPr>
            <w:tcW w:w="0" w:type="auto"/>
            <w:shd w:val="clear" w:color="auto" w:fill="FFFFFF" w:themeFill="background1"/>
          </w:tcPr>
          <w:p w14:paraId="605B04EA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D88164" w14:textId="4E9D9BC1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72E8A0E2" w14:textId="7EB852B6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B4F71">
              <w:rPr>
                <w:sz w:val="20"/>
              </w:rPr>
              <w:t>#2764</w:t>
            </w:r>
          </w:p>
        </w:tc>
      </w:tr>
      <w:tr w:rsidR="005B4F71" w:rsidRPr="006D489B" w14:paraId="0979A5E5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3C80B77" w14:textId="0F6D12DC" w:rsidR="005B4F71" w:rsidRPr="006D489B" w:rsidRDefault="005B4F71" w:rsidP="005B4F71">
            <w:pPr>
              <w:rPr>
                <w:b w:val="0"/>
                <w:bCs w:val="0"/>
                <w:sz w:val="20"/>
              </w:rPr>
            </w:pPr>
            <w:proofErr w:type="spellStart"/>
            <w:r>
              <w:rPr>
                <w:rFonts w:hint="eastAsia"/>
                <w:b w:val="0"/>
                <w:bCs w:val="0"/>
                <w:sz w:val="20"/>
              </w:rPr>
              <w:t>Bax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C6CA1B4" w14:textId="10B1881F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1E846F8D" w14:textId="05BFC649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59B8431F" w14:textId="29269AC3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Pr="006D489B">
              <w:rPr>
                <w:sz w:val="20"/>
              </w:rPr>
              <w:t>1000</w:t>
            </w:r>
          </w:p>
        </w:tc>
        <w:tc>
          <w:tcPr>
            <w:tcW w:w="0" w:type="auto"/>
            <w:shd w:val="clear" w:color="auto" w:fill="FFFFFF" w:themeFill="background1"/>
          </w:tcPr>
          <w:p w14:paraId="0CF3E05F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F34367" w14:textId="490C062D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496D844F" w14:textId="555ABB48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B4F71">
              <w:rPr>
                <w:sz w:val="20"/>
              </w:rPr>
              <w:t>#41162</w:t>
            </w:r>
          </w:p>
        </w:tc>
      </w:tr>
      <w:tr w:rsidR="005B4F71" w:rsidRPr="006D489B" w14:paraId="18F4A0DC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ADDE87B" w14:textId="77777777" w:rsidR="005B4F71" w:rsidRPr="006D489B" w:rsidRDefault="005B4F71" w:rsidP="005B4F71">
            <w:pPr>
              <w:rPr>
                <w:b w:val="0"/>
                <w:bCs w:val="0"/>
                <w:sz w:val="20"/>
              </w:rPr>
            </w:pPr>
            <w:r w:rsidRPr="006D489B">
              <w:rPr>
                <w:b w:val="0"/>
                <w:bCs w:val="0"/>
                <w:sz w:val="20"/>
              </w:rPr>
              <w:t>cleaved caspase-3</w:t>
            </w:r>
          </w:p>
        </w:tc>
        <w:tc>
          <w:tcPr>
            <w:tcW w:w="0" w:type="auto"/>
            <w:shd w:val="clear" w:color="auto" w:fill="FFFFFF" w:themeFill="background1"/>
          </w:tcPr>
          <w:p w14:paraId="4E2C898E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1DA5E262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7FEA7C40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Pr="006D489B">
              <w:rPr>
                <w:sz w:val="20"/>
              </w:rPr>
              <w:t>1000</w:t>
            </w:r>
          </w:p>
        </w:tc>
        <w:tc>
          <w:tcPr>
            <w:tcW w:w="0" w:type="auto"/>
            <w:shd w:val="clear" w:color="auto" w:fill="FFFFFF" w:themeFill="background1"/>
          </w:tcPr>
          <w:p w14:paraId="61AD9B5C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2DF8DA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6AB0BAA1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ascii="JtbmccAdvTT86d47313" w:hAnsi="JtbmccAdvTT86d47313" w:cs="JtbmccAdvTT86d47313" w:hint="eastAsia"/>
                <w:kern w:val="0"/>
                <w:sz w:val="20"/>
              </w:rPr>
              <w:t>#9664</w:t>
            </w:r>
          </w:p>
        </w:tc>
      </w:tr>
      <w:tr w:rsidR="005B4F71" w:rsidRPr="006D489B" w14:paraId="667E9B04" w14:textId="77777777" w:rsidTr="00B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BCBE0C0" w14:textId="77777777" w:rsidR="005B4F71" w:rsidRPr="006D489B" w:rsidRDefault="005B4F71" w:rsidP="005B4F71">
            <w:pPr>
              <w:rPr>
                <w:b w:val="0"/>
                <w:bCs w:val="0"/>
                <w:sz w:val="20"/>
              </w:rPr>
            </w:pPr>
            <w:r w:rsidRPr="006D489B">
              <w:rPr>
                <w:b w:val="0"/>
                <w:bCs w:val="0"/>
                <w:sz w:val="20"/>
              </w:rPr>
              <w:t>cleaved caspase-9</w:t>
            </w:r>
          </w:p>
        </w:tc>
        <w:tc>
          <w:tcPr>
            <w:tcW w:w="0" w:type="auto"/>
            <w:shd w:val="clear" w:color="auto" w:fill="FFFFFF" w:themeFill="background1"/>
          </w:tcPr>
          <w:p w14:paraId="577A14DE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017F70E1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111A0E41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2FA19507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DF0279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5A6EC4BE" w14:textId="77777777" w:rsidR="005B4F71" w:rsidRPr="006D489B" w:rsidRDefault="005B4F71" w:rsidP="005B4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#20750</w:t>
            </w:r>
          </w:p>
        </w:tc>
      </w:tr>
      <w:tr w:rsidR="005B4F71" w:rsidRPr="006D489B" w14:paraId="64DA851A" w14:textId="77777777" w:rsidTr="00BD423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20DDB2C" w14:textId="77777777" w:rsidR="005B4F71" w:rsidRPr="006D489B" w:rsidRDefault="005B4F71" w:rsidP="005B4F71">
            <w:pPr>
              <w:rPr>
                <w:b w:val="0"/>
                <w:bCs w:val="0"/>
                <w:sz w:val="20"/>
              </w:rPr>
            </w:pPr>
            <w:r w:rsidRPr="006D489B">
              <w:rPr>
                <w:b w:val="0"/>
                <w:bCs w:val="0"/>
                <w:sz w:val="20"/>
              </w:rPr>
              <w:t xml:space="preserve">cleaved </w:t>
            </w:r>
            <w:r w:rsidRPr="006D489B">
              <w:rPr>
                <w:rFonts w:hint="eastAsia"/>
                <w:b w:val="0"/>
                <w:bCs w:val="0"/>
                <w:sz w:val="20"/>
              </w:rPr>
              <w:t>PARP</w:t>
            </w:r>
          </w:p>
        </w:tc>
        <w:tc>
          <w:tcPr>
            <w:tcW w:w="0" w:type="auto"/>
            <w:shd w:val="clear" w:color="auto" w:fill="FFFFFF" w:themeFill="background1"/>
          </w:tcPr>
          <w:p w14:paraId="089DDDFC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  <w:shd w:val="clear" w:color="auto" w:fill="FFFFFF" w:themeFill="background1"/>
          </w:tcPr>
          <w:p w14:paraId="2B59CC76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  <w:shd w:val="clear" w:color="auto" w:fill="FFFFFF" w:themeFill="background1"/>
          </w:tcPr>
          <w:p w14:paraId="2F05A263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  <w:shd w:val="clear" w:color="auto" w:fill="FFFFFF" w:themeFill="background1"/>
          </w:tcPr>
          <w:p w14:paraId="06336970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60AD60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  <w:shd w:val="clear" w:color="auto" w:fill="FFFFFF" w:themeFill="background1"/>
          </w:tcPr>
          <w:p w14:paraId="00E824DB" w14:textId="77777777" w:rsidR="005B4F71" w:rsidRPr="006D489B" w:rsidRDefault="005B4F71" w:rsidP="005B4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#5625</w:t>
            </w:r>
          </w:p>
        </w:tc>
      </w:tr>
    </w:tbl>
    <w:p w14:paraId="2E312258" w14:textId="77777777" w:rsidR="00106AFF" w:rsidRPr="006D489B" w:rsidRDefault="00106AFF" w:rsidP="006D489B">
      <w:pPr>
        <w:spacing w:beforeLines="50" w:before="156" w:afterLines="50" w:after="156"/>
        <w:rPr>
          <w:sz w:val="20"/>
        </w:rPr>
      </w:pPr>
      <w:r w:rsidRPr="006D489B">
        <w:rPr>
          <w:rFonts w:hint="eastAsia"/>
          <w:sz w:val="20"/>
        </w:rPr>
        <w:t xml:space="preserve"> </w:t>
      </w:r>
      <w:r w:rsidRPr="006D489B">
        <w:rPr>
          <w:sz w:val="20"/>
        </w:rPr>
        <w:t>Abbreviations: IB, Immunoblotting; IF, Immunofluorescence.</w:t>
      </w:r>
    </w:p>
    <w:p w14:paraId="2DFF5E7D" w14:textId="77777777" w:rsidR="00106AFF" w:rsidRPr="006D489B" w:rsidRDefault="00106AFF" w:rsidP="006D489B">
      <w:pPr>
        <w:rPr>
          <w:sz w:val="20"/>
        </w:rPr>
      </w:pPr>
    </w:p>
    <w:p w14:paraId="5B945688" w14:textId="77777777" w:rsidR="0011567F" w:rsidRDefault="0011567F" w:rsidP="006D489B">
      <w:pPr>
        <w:spacing w:afterLines="50" w:after="156"/>
        <w:jc w:val="left"/>
        <w:rPr>
          <w:b/>
          <w:bCs/>
          <w:sz w:val="20"/>
        </w:rPr>
      </w:pPr>
    </w:p>
    <w:p w14:paraId="7975DC57" w14:textId="77777777" w:rsidR="0011567F" w:rsidRDefault="0011567F" w:rsidP="006D489B">
      <w:pPr>
        <w:spacing w:afterLines="50" w:after="156"/>
        <w:jc w:val="left"/>
        <w:rPr>
          <w:b/>
          <w:bCs/>
          <w:sz w:val="20"/>
        </w:rPr>
      </w:pPr>
    </w:p>
    <w:p w14:paraId="55B63A54" w14:textId="77777777" w:rsidR="0011567F" w:rsidRPr="00BD4234" w:rsidRDefault="0011567F" w:rsidP="006D489B">
      <w:pPr>
        <w:spacing w:afterLines="50" w:after="156"/>
        <w:jc w:val="left"/>
        <w:rPr>
          <w:b/>
          <w:bCs/>
          <w:sz w:val="20"/>
        </w:rPr>
      </w:pPr>
    </w:p>
    <w:sectPr w:rsidR="0011567F" w:rsidRPr="00BD4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C74C5" w14:textId="77777777" w:rsidR="00B71084" w:rsidRDefault="00B71084" w:rsidP="00B809F6">
      <w:r>
        <w:separator/>
      </w:r>
    </w:p>
  </w:endnote>
  <w:endnote w:type="continuationSeparator" w:id="0">
    <w:p w14:paraId="6B3BEFDB" w14:textId="77777777" w:rsidR="00B71084" w:rsidRDefault="00B71084" w:rsidP="00B80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tbmccAdvTT86d4731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E9229" w14:textId="77777777" w:rsidR="00B71084" w:rsidRDefault="00B71084" w:rsidP="00B809F6">
      <w:r>
        <w:separator/>
      </w:r>
    </w:p>
  </w:footnote>
  <w:footnote w:type="continuationSeparator" w:id="0">
    <w:p w14:paraId="6F21C8FF" w14:textId="77777777" w:rsidR="00B71084" w:rsidRDefault="00B71084" w:rsidP="00B80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102"/>
    <w:rsid w:val="000233FF"/>
    <w:rsid w:val="00064DEE"/>
    <w:rsid w:val="00074732"/>
    <w:rsid w:val="00090479"/>
    <w:rsid w:val="000B0BD1"/>
    <w:rsid w:val="000C1506"/>
    <w:rsid w:val="000E667B"/>
    <w:rsid w:val="001004CA"/>
    <w:rsid w:val="00106AFF"/>
    <w:rsid w:val="00111EA9"/>
    <w:rsid w:val="0011567F"/>
    <w:rsid w:val="0012228F"/>
    <w:rsid w:val="00125752"/>
    <w:rsid w:val="001275DD"/>
    <w:rsid w:val="00156256"/>
    <w:rsid w:val="001925CC"/>
    <w:rsid w:val="001A6180"/>
    <w:rsid w:val="001B4F3C"/>
    <w:rsid w:val="001F0334"/>
    <w:rsid w:val="0022238A"/>
    <w:rsid w:val="00276954"/>
    <w:rsid w:val="0027789A"/>
    <w:rsid w:val="00287A38"/>
    <w:rsid w:val="0033063B"/>
    <w:rsid w:val="0035765C"/>
    <w:rsid w:val="00363328"/>
    <w:rsid w:val="00395B14"/>
    <w:rsid w:val="003B0A84"/>
    <w:rsid w:val="00470615"/>
    <w:rsid w:val="004D4522"/>
    <w:rsid w:val="0050469F"/>
    <w:rsid w:val="00510FB3"/>
    <w:rsid w:val="00520D49"/>
    <w:rsid w:val="00532E2A"/>
    <w:rsid w:val="005342A0"/>
    <w:rsid w:val="00535102"/>
    <w:rsid w:val="0056224B"/>
    <w:rsid w:val="00566F75"/>
    <w:rsid w:val="00575C39"/>
    <w:rsid w:val="005B4F71"/>
    <w:rsid w:val="005C463A"/>
    <w:rsid w:val="005E4AE4"/>
    <w:rsid w:val="0062216C"/>
    <w:rsid w:val="00632FF6"/>
    <w:rsid w:val="006903B5"/>
    <w:rsid w:val="00693BDF"/>
    <w:rsid w:val="006A07BC"/>
    <w:rsid w:val="006C3CF7"/>
    <w:rsid w:val="006D489B"/>
    <w:rsid w:val="0071112C"/>
    <w:rsid w:val="00712AD0"/>
    <w:rsid w:val="00721233"/>
    <w:rsid w:val="00726403"/>
    <w:rsid w:val="00733E66"/>
    <w:rsid w:val="00747F05"/>
    <w:rsid w:val="00761850"/>
    <w:rsid w:val="008610B6"/>
    <w:rsid w:val="00867A26"/>
    <w:rsid w:val="00884B40"/>
    <w:rsid w:val="008904C6"/>
    <w:rsid w:val="008E0319"/>
    <w:rsid w:val="009014B6"/>
    <w:rsid w:val="00913385"/>
    <w:rsid w:val="00936C9D"/>
    <w:rsid w:val="009C5621"/>
    <w:rsid w:val="009E1D59"/>
    <w:rsid w:val="009E7154"/>
    <w:rsid w:val="00A04AB7"/>
    <w:rsid w:val="00A3350B"/>
    <w:rsid w:val="00A35A30"/>
    <w:rsid w:val="00A44A77"/>
    <w:rsid w:val="00AC3856"/>
    <w:rsid w:val="00AC67AB"/>
    <w:rsid w:val="00B1669F"/>
    <w:rsid w:val="00B3533D"/>
    <w:rsid w:val="00B606D7"/>
    <w:rsid w:val="00B636FF"/>
    <w:rsid w:val="00B71084"/>
    <w:rsid w:val="00B7202A"/>
    <w:rsid w:val="00B809F6"/>
    <w:rsid w:val="00BD4234"/>
    <w:rsid w:val="00BD4478"/>
    <w:rsid w:val="00BF185D"/>
    <w:rsid w:val="00C00037"/>
    <w:rsid w:val="00C359B9"/>
    <w:rsid w:val="00C54FAA"/>
    <w:rsid w:val="00C6152D"/>
    <w:rsid w:val="00C63140"/>
    <w:rsid w:val="00C674AF"/>
    <w:rsid w:val="00CA084E"/>
    <w:rsid w:val="00CC0855"/>
    <w:rsid w:val="00CC47D3"/>
    <w:rsid w:val="00CC73DB"/>
    <w:rsid w:val="00CC7E07"/>
    <w:rsid w:val="00DE0E7C"/>
    <w:rsid w:val="00DE24FC"/>
    <w:rsid w:val="00DF2052"/>
    <w:rsid w:val="00E10550"/>
    <w:rsid w:val="00E23DC7"/>
    <w:rsid w:val="00E4701F"/>
    <w:rsid w:val="00E71DD4"/>
    <w:rsid w:val="00E90E4D"/>
    <w:rsid w:val="00F07D3A"/>
    <w:rsid w:val="00F238A1"/>
    <w:rsid w:val="00F70360"/>
    <w:rsid w:val="00FB510B"/>
    <w:rsid w:val="00FE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68E9A"/>
  <w14:discardImageEditingData/>
  <w14:defaultImageDpi w14:val="32767"/>
  <w15:chartTrackingRefBased/>
  <w15:docId w15:val="{3786F898-19E2-4F27-AEF0-77241511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102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3510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1-3">
    <w:name w:val="List Table 1 Light Accent 3"/>
    <w:basedOn w:val="a1"/>
    <w:uiPriority w:val="46"/>
    <w:rsid w:val="005351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53510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35102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0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09F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0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09F6"/>
    <w:rPr>
      <w:rFonts w:ascii="Times New Roman" w:eastAsia="宋体" w:hAnsi="Times New Roman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E23D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李</dc:creator>
  <cp:keywords/>
  <dc:description/>
  <cp:lastModifiedBy>李 星</cp:lastModifiedBy>
  <cp:revision>2</cp:revision>
  <dcterms:created xsi:type="dcterms:W3CDTF">2023-05-28T00:49:00Z</dcterms:created>
  <dcterms:modified xsi:type="dcterms:W3CDTF">2023-05-28T00:49:00Z</dcterms:modified>
</cp:coreProperties>
</file>